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Factorial experiment: design matrix. </w:t>
      </w:r>
    </w:p>
    <w:tbl>
      <w:tblPr>
        <w:tblW w:w="14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540"/>
        <w:gridCol w:w="1870"/>
        <w:gridCol w:w="1760"/>
        <w:gridCol w:w="1180"/>
        <w:gridCol w:w="1460"/>
        <w:gridCol w:w="1540"/>
        <w:gridCol w:w="1650"/>
        <w:gridCol w:w="1870"/>
      </w:tblGrid>
      <w:tr>
        <w:trPr>
          <w:trHeight w:val="23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Experimental conditio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awling (Tr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hermal shock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(ΔT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ime of  air exposure (Exp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Result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r*Δ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r*Exp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ΔT*Exp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r*ΔT*Exp</w:t>
            </w:r>
          </w:p>
        </w:tc>
      </w:tr>
      <w:tr>
        <w:trPr>
          <w:trHeight w:val="23" w:hRule="atLeast"/>
        </w:trPr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</w:tr>
      <w:tr>
        <w:trPr>
          <w:trHeight w:val="81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ffect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(Tr)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1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E(ΔT)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, 2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(Exp)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(Tr*ΔT)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(Tr*Exp)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(ΔT*Exp)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6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E(Tr*ΔT*Exp),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CarattereCarattere7">
    <w:name w:val=" Carattere Carattere7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14:00Z</dcterms:created>
  <dc:creator>Sasa Raicevich</dc:creator>
  <dc:description/>
  <cp:keywords/>
  <dc:language>en-US</dc:language>
  <cp:lastModifiedBy>Sasa Raicevich</cp:lastModifiedBy>
  <dcterms:modified xsi:type="dcterms:W3CDTF">2013-12-09T08:36:00Z</dcterms:modified>
  <cp:revision>5</cp:revision>
  <dc:subject/>
  <dc:title>Factor</dc:title>
</cp:coreProperties>
</file>